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51120" w14:textId="3484473C" w:rsidR="00FB6A27" w:rsidRPr="0025237C" w:rsidRDefault="0025237C" w:rsidP="0025237C">
      <w:pPr>
        <w:jc w:val="center"/>
        <w:rPr>
          <w:rFonts w:ascii="Times New Roman" w:hAnsi="Times New Roman" w:cs="Times New Roman"/>
          <w:b/>
          <w:bCs/>
        </w:rPr>
      </w:pPr>
      <w:r w:rsidRPr="0025237C">
        <w:rPr>
          <w:rFonts w:ascii="Times New Roman" w:hAnsi="Times New Roman" w:cs="Times New Roman"/>
          <w:b/>
          <w:bCs/>
        </w:rPr>
        <w:t xml:space="preserve">Supplementary Appendix </w:t>
      </w:r>
    </w:p>
    <w:p w14:paraId="230EE8B0" w14:textId="77777777" w:rsidR="0025237C" w:rsidRPr="0025237C" w:rsidRDefault="0025237C">
      <w:pPr>
        <w:rPr>
          <w:rFonts w:ascii="Times New Roman" w:hAnsi="Times New Roman" w:cs="Times New Roman"/>
        </w:rPr>
      </w:pPr>
    </w:p>
    <w:tbl>
      <w:tblPr>
        <w:tblStyle w:val="TableGrid"/>
        <w:tblW w:w="9695" w:type="dxa"/>
        <w:tblLook w:val="04A0" w:firstRow="1" w:lastRow="0" w:firstColumn="1" w:lastColumn="0" w:noHBand="0" w:noVBand="1"/>
      </w:tblPr>
      <w:tblGrid>
        <w:gridCol w:w="4847"/>
        <w:gridCol w:w="4848"/>
      </w:tblGrid>
      <w:tr w:rsidR="00A20B89" w:rsidRPr="00A20B89" w14:paraId="4C1DB487" w14:textId="77777777" w:rsidTr="00A20B89">
        <w:trPr>
          <w:trHeight w:val="272"/>
        </w:trPr>
        <w:tc>
          <w:tcPr>
            <w:tcW w:w="4847" w:type="dxa"/>
          </w:tcPr>
          <w:p w14:paraId="521AD09B" w14:textId="6825822F" w:rsidR="00A20B89" w:rsidRPr="00A20B89" w:rsidRDefault="00A20B8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RAMMS Reporting </w:t>
            </w:r>
            <w:r w:rsidRPr="00A20B89">
              <w:rPr>
                <w:rFonts w:ascii="Times New Roman" w:hAnsi="Times New Roman" w:cs="Times New Roman"/>
                <w:b/>
                <w:bCs/>
              </w:rPr>
              <w:t>Guidelines</w:t>
            </w:r>
          </w:p>
        </w:tc>
        <w:tc>
          <w:tcPr>
            <w:tcW w:w="4848" w:type="dxa"/>
          </w:tcPr>
          <w:p w14:paraId="69C1AF3C" w14:textId="2DC46BE0" w:rsidR="00A20B89" w:rsidRPr="00A20B89" w:rsidRDefault="00A20B89">
            <w:pPr>
              <w:rPr>
                <w:rFonts w:ascii="Times New Roman" w:hAnsi="Times New Roman" w:cs="Times New Roman"/>
                <w:b/>
                <w:bCs/>
              </w:rPr>
            </w:pPr>
            <w:r w:rsidRPr="00A20B89">
              <w:rPr>
                <w:rFonts w:ascii="Times New Roman" w:hAnsi="Times New Roman" w:cs="Times New Roman"/>
                <w:b/>
                <w:bCs/>
              </w:rPr>
              <w:t>Reported on Page #</w:t>
            </w:r>
          </w:p>
        </w:tc>
      </w:tr>
      <w:tr w:rsidR="00A20B89" w:rsidRPr="0025237C" w14:paraId="0CD806D2" w14:textId="77777777" w:rsidTr="00A20B89">
        <w:trPr>
          <w:trHeight w:val="1106"/>
        </w:trPr>
        <w:tc>
          <w:tcPr>
            <w:tcW w:w="4847" w:type="dxa"/>
          </w:tcPr>
          <w:p w14:paraId="2AA37E5A" w14:textId="33411D60" w:rsidR="00A20B89" w:rsidRPr="0025237C" w:rsidRDefault="00A20B89">
            <w:pPr>
              <w:rPr>
                <w:rFonts w:ascii="Times New Roman" w:hAnsi="Times New Roman" w:cs="Times New Roman"/>
              </w:rPr>
            </w:pPr>
            <w:r w:rsidRPr="0025237C">
              <w:rPr>
                <w:rFonts w:ascii="Times New Roman" w:hAnsi="Times New Roman" w:cs="Times New Roman"/>
              </w:rPr>
              <w:t>(1) Describe the justification for using a mixed methods approac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237C">
              <w:rPr>
                <w:rFonts w:ascii="Times New Roman" w:hAnsi="Times New Roman" w:cs="Times New Roman"/>
              </w:rPr>
              <w:t>to the research question</w:t>
            </w:r>
          </w:p>
        </w:tc>
        <w:tc>
          <w:tcPr>
            <w:tcW w:w="4848" w:type="dxa"/>
          </w:tcPr>
          <w:p w14:paraId="5D331E55" w14:textId="58BC5DF2" w:rsidR="00A20B89" w:rsidRPr="0025237C" w:rsidRDefault="00A20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</w:t>
            </w:r>
            <w:r w:rsidR="00AC21BE">
              <w:rPr>
                <w:rFonts w:ascii="Times New Roman" w:hAnsi="Times New Roman" w:cs="Times New Roman"/>
              </w:rPr>
              <w:t>7;</w:t>
            </w:r>
            <w:r>
              <w:rPr>
                <w:rFonts w:ascii="Times New Roman" w:hAnsi="Times New Roman" w:cs="Times New Roman"/>
              </w:rPr>
              <w:t xml:space="preserve"> last paragraph in Introduction </w:t>
            </w:r>
          </w:p>
        </w:tc>
      </w:tr>
      <w:tr w:rsidR="00A20B89" w:rsidRPr="0025237C" w14:paraId="561F2555" w14:textId="77777777" w:rsidTr="00A20B89">
        <w:trPr>
          <w:trHeight w:val="833"/>
        </w:trPr>
        <w:tc>
          <w:tcPr>
            <w:tcW w:w="4847" w:type="dxa"/>
          </w:tcPr>
          <w:p w14:paraId="568A5724" w14:textId="7F9612C7" w:rsidR="00A20B89" w:rsidRPr="0025237C" w:rsidRDefault="00A20B89" w:rsidP="0025237C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25237C">
              <w:rPr>
                <w:rFonts w:ascii="Times New Roman" w:hAnsi="Times New Roman"/>
                <w:sz w:val="24"/>
                <w:szCs w:val="24"/>
              </w:rPr>
              <w:t>(2) Describe the design in terms of the purpose, priority an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5237C">
              <w:rPr>
                <w:rFonts w:ascii="Times New Roman" w:hAnsi="Times New Roman"/>
                <w:sz w:val="24"/>
                <w:szCs w:val="24"/>
              </w:rPr>
              <w:t>sequence of methods</w:t>
            </w:r>
          </w:p>
        </w:tc>
        <w:tc>
          <w:tcPr>
            <w:tcW w:w="4848" w:type="dxa"/>
          </w:tcPr>
          <w:p w14:paraId="143DEA68" w14:textId="16123396" w:rsidR="00A20B89" w:rsidRPr="0025237C" w:rsidRDefault="00A20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</w:t>
            </w:r>
            <w:r w:rsidR="00AC21BE">
              <w:rPr>
                <w:rFonts w:ascii="Times New Roman" w:hAnsi="Times New Roman" w:cs="Times New Roman"/>
              </w:rPr>
              <w:t>7-8</w:t>
            </w:r>
            <w:r>
              <w:rPr>
                <w:rFonts w:ascii="Times New Roman" w:hAnsi="Times New Roman" w:cs="Times New Roman"/>
              </w:rPr>
              <w:t>; Under ‘Design’ section</w:t>
            </w:r>
          </w:p>
        </w:tc>
      </w:tr>
      <w:tr w:rsidR="00A20B89" w:rsidRPr="0025237C" w14:paraId="27D8622D" w14:textId="77777777" w:rsidTr="00A20B89">
        <w:trPr>
          <w:trHeight w:val="833"/>
        </w:trPr>
        <w:tc>
          <w:tcPr>
            <w:tcW w:w="4847" w:type="dxa"/>
          </w:tcPr>
          <w:p w14:paraId="03E801CD" w14:textId="5FA3553A" w:rsidR="00A20B89" w:rsidRPr="0025237C" w:rsidRDefault="00A20B89" w:rsidP="0025237C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25237C">
              <w:rPr>
                <w:rFonts w:ascii="Times New Roman" w:hAnsi="Times New Roman"/>
                <w:sz w:val="24"/>
                <w:szCs w:val="24"/>
              </w:rPr>
              <w:t>(3) Describe each method in terms of sampling, data collec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5237C">
              <w:rPr>
                <w:rFonts w:ascii="Times New Roman" w:hAnsi="Times New Roman"/>
                <w:sz w:val="24"/>
                <w:szCs w:val="24"/>
              </w:rPr>
              <w:t>and analysis</w:t>
            </w:r>
          </w:p>
        </w:tc>
        <w:tc>
          <w:tcPr>
            <w:tcW w:w="4848" w:type="dxa"/>
          </w:tcPr>
          <w:p w14:paraId="7699D9BB" w14:textId="177311F3" w:rsidR="00A20B89" w:rsidRPr="0025237C" w:rsidRDefault="00AC21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s 7-12</w:t>
            </w:r>
          </w:p>
        </w:tc>
      </w:tr>
      <w:tr w:rsidR="00A20B89" w:rsidRPr="0025237C" w14:paraId="51998797" w14:textId="77777777" w:rsidTr="00A20B89">
        <w:trPr>
          <w:trHeight w:val="1122"/>
        </w:trPr>
        <w:tc>
          <w:tcPr>
            <w:tcW w:w="4847" w:type="dxa"/>
          </w:tcPr>
          <w:p w14:paraId="07241C4B" w14:textId="3FCD952A" w:rsidR="00A20B89" w:rsidRPr="0025237C" w:rsidRDefault="00A20B89" w:rsidP="0025237C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25237C">
              <w:rPr>
                <w:rFonts w:ascii="Times New Roman" w:hAnsi="Times New Roman"/>
                <w:sz w:val="24"/>
                <w:szCs w:val="24"/>
              </w:rPr>
              <w:t>(4) Describe where integration has occurred, how it has occurr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5237C">
              <w:rPr>
                <w:rFonts w:ascii="Times New Roman" w:hAnsi="Times New Roman"/>
                <w:sz w:val="24"/>
                <w:szCs w:val="24"/>
              </w:rPr>
              <w:t>and who has participated in it</w:t>
            </w:r>
          </w:p>
        </w:tc>
        <w:tc>
          <w:tcPr>
            <w:tcW w:w="4848" w:type="dxa"/>
          </w:tcPr>
          <w:p w14:paraId="0F5E142F" w14:textId="5837B735" w:rsidR="00A20B89" w:rsidRPr="0025237C" w:rsidRDefault="00A20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</w:t>
            </w:r>
            <w:r w:rsidR="00AC21B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72439C">
              <w:rPr>
                <w:rFonts w:ascii="Times New Roman" w:hAnsi="Times New Roman" w:cs="Times New Roman"/>
              </w:rPr>
              <w:t xml:space="preserve">Last two </w:t>
            </w:r>
            <w:r>
              <w:rPr>
                <w:rFonts w:ascii="Times New Roman" w:hAnsi="Times New Roman" w:cs="Times New Roman"/>
              </w:rPr>
              <w:t>sentence</w:t>
            </w:r>
            <w:r w:rsidR="0072439C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in ‘Methods’ section and joint display </w:t>
            </w:r>
          </w:p>
        </w:tc>
      </w:tr>
      <w:tr w:rsidR="00A20B89" w:rsidRPr="0025237C" w14:paraId="6DDAA2F0" w14:textId="77777777" w:rsidTr="00A20B89">
        <w:trPr>
          <w:trHeight w:val="1106"/>
        </w:trPr>
        <w:tc>
          <w:tcPr>
            <w:tcW w:w="4847" w:type="dxa"/>
          </w:tcPr>
          <w:p w14:paraId="2D03464A" w14:textId="776854C5" w:rsidR="00A20B89" w:rsidRPr="0025237C" w:rsidRDefault="00A20B89" w:rsidP="0025237C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25237C">
              <w:rPr>
                <w:rFonts w:ascii="Times New Roman" w:hAnsi="Times New Roman"/>
                <w:sz w:val="24"/>
                <w:szCs w:val="24"/>
              </w:rPr>
              <w:t>(5) Describe any limitation of one method associated with th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5237C">
              <w:rPr>
                <w:rFonts w:ascii="Times New Roman" w:hAnsi="Times New Roman"/>
                <w:sz w:val="24"/>
                <w:szCs w:val="24"/>
              </w:rPr>
              <w:t>present of the other method</w:t>
            </w:r>
          </w:p>
        </w:tc>
        <w:tc>
          <w:tcPr>
            <w:tcW w:w="4848" w:type="dxa"/>
          </w:tcPr>
          <w:p w14:paraId="71AC61A4" w14:textId="70A38B1B" w:rsidR="00A20B89" w:rsidRPr="0025237C" w:rsidRDefault="00A20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</w:t>
            </w:r>
            <w:r w:rsidR="00AC21BE">
              <w:rPr>
                <w:rFonts w:ascii="Times New Roman" w:hAnsi="Times New Roman" w:cs="Times New Roman"/>
              </w:rPr>
              <w:t>s 20-21</w:t>
            </w:r>
          </w:p>
        </w:tc>
      </w:tr>
      <w:tr w:rsidR="00A20B89" w:rsidRPr="0025237C" w14:paraId="4CD35ECE" w14:textId="77777777" w:rsidTr="00A20B89">
        <w:trPr>
          <w:trHeight w:val="73"/>
        </w:trPr>
        <w:tc>
          <w:tcPr>
            <w:tcW w:w="4847" w:type="dxa"/>
          </w:tcPr>
          <w:p w14:paraId="36D1E4BD" w14:textId="3D624FA4" w:rsidR="00A20B89" w:rsidRPr="0025237C" w:rsidRDefault="00A20B89" w:rsidP="0025237C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25237C">
              <w:rPr>
                <w:rFonts w:ascii="Times New Roman" w:hAnsi="Times New Roman"/>
                <w:sz w:val="24"/>
                <w:szCs w:val="24"/>
              </w:rPr>
              <w:t>(6) Describe any insights gained from mixing or integrat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5237C">
              <w:rPr>
                <w:rFonts w:ascii="Times New Roman" w:hAnsi="Times New Roman"/>
                <w:sz w:val="24"/>
                <w:szCs w:val="24"/>
              </w:rPr>
              <w:t>methods</w:t>
            </w:r>
          </w:p>
        </w:tc>
        <w:tc>
          <w:tcPr>
            <w:tcW w:w="4848" w:type="dxa"/>
          </w:tcPr>
          <w:p w14:paraId="2D40F1D1" w14:textId="6220389B" w:rsidR="00A20B89" w:rsidRPr="0025237C" w:rsidRDefault="00A20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s </w:t>
            </w:r>
            <w:r w:rsidR="00AC21BE">
              <w:rPr>
                <w:rFonts w:ascii="Times New Roman" w:hAnsi="Times New Roman" w:cs="Times New Roman"/>
              </w:rPr>
              <w:t>16-17</w:t>
            </w:r>
          </w:p>
        </w:tc>
      </w:tr>
    </w:tbl>
    <w:p w14:paraId="66F9EDB6" w14:textId="77777777" w:rsidR="0025237C" w:rsidRPr="0025237C" w:rsidRDefault="0025237C">
      <w:pPr>
        <w:rPr>
          <w:rFonts w:ascii="Times New Roman" w:hAnsi="Times New Roman" w:cs="Times New Roman"/>
        </w:rPr>
      </w:pPr>
    </w:p>
    <w:sectPr w:rsidR="0025237C" w:rsidRPr="0025237C" w:rsidSect="0020299D">
      <w:pgSz w:w="12240" w:h="15840"/>
      <w:pgMar w:top="922" w:right="878" w:bottom="806" w:left="87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37C"/>
    <w:rsid w:val="000079CE"/>
    <w:rsid w:val="0001414B"/>
    <w:rsid w:val="00024AF0"/>
    <w:rsid w:val="00061983"/>
    <w:rsid w:val="00065F04"/>
    <w:rsid w:val="00081CF7"/>
    <w:rsid w:val="000851FF"/>
    <w:rsid w:val="000A7C86"/>
    <w:rsid w:val="000D1D12"/>
    <w:rsid w:val="000F1F56"/>
    <w:rsid w:val="00113DD0"/>
    <w:rsid w:val="00132F8F"/>
    <w:rsid w:val="001428E6"/>
    <w:rsid w:val="0014465F"/>
    <w:rsid w:val="00162D41"/>
    <w:rsid w:val="0016336F"/>
    <w:rsid w:val="0017518C"/>
    <w:rsid w:val="001776FB"/>
    <w:rsid w:val="001842CC"/>
    <w:rsid w:val="00185F40"/>
    <w:rsid w:val="00190D45"/>
    <w:rsid w:val="00194F41"/>
    <w:rsid w:val="001A09C9"/>
    <w:rsid w:val="001B2F6E"/>
    <w:rsid w:val="001B45DC"/>
    <w:rsid w:val="001D614C"/>
    <w:rsid w:val="001D6E80"/>
    <w:rsid w:val="001E09D0"/>
    <w:rsid w:val="001F76D0"/>
    <w:rsid w:val="002002B7"/>
    <w:rsid w:val="0020299D"/>
    <w:rsid w:val="00211FBE"/>
    <w:rsid w:val="00222B17"/>
    <w:rsid w:val="00232CCA"/>
    <w:rsid w:val="0025237C"/>
    <w:rsid w:val="00272CC7"/>
    <w:rsid w:val="00274A2D"/>
    <w:rsid w:val="002911CD"/>
    <w:rsid w:val="002E57AF"/>
    <w:rsid w:val="002E62B9"/>
    <w:rsid w:val="002F55D4"/>
    <w:rsid w:val="00301D0F"/>
    <w:rsid w:val="003021A0"/>
    <w:rsid w:val="00306E98"/>
    <w:rsid w:val="00356AA6"/>
    <w:rsid w:val="0036542B"/>
    <w:rsid w:val="00374384"/>
    <w:rsid w:val="00383261"/>
    <w:rsid w:val="00392B2A"/>
    <w:rsid w:val="003A0B4E"/>
    <w:rsid w:val="003A0D0F"/>
    <w:rsid w:val="003B6E48"/>
    <w:rsid w:val="003E0A1D"/>
    <w:rsid w:val="003F5B7B"/>
    <w:rsid w:val="003F6DF3"/>
    <w:rsid w:val="003F6F53"/>
    <w:rsid w:val="003F78A8"/>
    <w:rsid w:val="004021E6"/>
    <w:rsid w:val="004068E9"/>
    <w:rsid w:val="00440661"/>
    <w:rsid w:val="00440BE5"/>
    <w:rsid w:val="00447242"/>
    <w:rsid w:val="0045384A"/>
    <w:rsid w:val="00461A5F"/>
    <w:rsid w:val="00484289"/>
    <w:rsid w:val="004968E4"/>
    <w:rsid w:val="004B473D"/>
    <w:rsid w:val="004C0A49"/>
    <w:rsid w:val="004E0F07"/>
    <w:rsid w:val="005160F7"/>
    <w:rsid w:val="00535457"/>
    <w:rsid w:val="005558BB"/>
    <w:rsid w:val="00566634"/>
    <w:rsid w:val="005820FA"/>
    <w:rsid w:val="00590D14"/>
    <w:rsid w:val="00591966"/>
    <w:rsid w:val="005976AA"/>
    <w:rsid w:val="005B5976"/>
    <w:rsid w:val="005C24FA"/>
    <w:rsid w:val="005E358F"/>
    <w:rsid w:val="006109D9"/>
    <w:rsid w:val="006845AE"/>
    <w:rsid w:val="006B38A9"/>
    <w:rsid w:val="006B7931"/>
    <w:rsid w:val="00706D14"/>
    <w:rsid w:val="007174D5"/>
    <w:rsid w:val="0072439C"/>
    <w:rsid w:val="00725579"/>
    <w:rsid w:val="007B30DB"/>
    <w:rsid w:val="007C2C5F"/>
    <w:rsid w:val="007E7E83"/>
    <w:rsid w:val="00807DD0"/>
    <w:rsid w:val="0081547F"/>
    <w:rsid w:val="0084228B"/>
    <w:rsid w:val="008467DF"/>
    <w:rsid w:val="00851AEF"/>
    <w:rsid w:val="00854C0B"/>
    <w:rsid w:val="008613B3"/>
    <w:rsid w:val="00866F25"/>
    <w:rsid w:val="008931F3"/>
    <w:rsid w:val="008B17B2"/>
    <w:rsid w:val="008B1922"/>
    <w:rsid w:val="008D3859"/>
    <w:rsid w:val="00916730"/>
    <w:rsid w:val="00916A7E"/>
    <w:rsid w:val="00926A51"/>
    <w:rsid w:val="009406FE"/>
    <w:rsid w:val="00945468"/>
    <w:rsid w:val="00973CE9"/>
    <w:rsid w:val="00993AD6"/>
    <w:rsid w:val="009A2E85"/>
    <w:rsid w:val="009B58AB"/>
    <w:rsid w:val="009B7B05"/>
    <w:rsid w:val="009E2ABE"/>
    <w:rsid w:val="00A1158A"/>
    <w:rsid w:val="00A165B2"/>
    <w:rsid w:val="00A20B89"/>
    <w:rsid w:val="00A462E6"/>
    <w:rsid w:val="00A572DD"/>
    <w:rsid w:val="00A66C9C"/>
    <w:rsid w:val="00A86E0B"/>
    <w:rsid w:val="00AB5428"/>
    <w:rsid w:val="00AC21BE"/>
    <w:rsid w:val="00AC2A08"/>
    <w:rsid w:val="00B00D3D"/>
    <w:rsid w:val="00B0307F"/>
    <w:rsid w:val="00B209BA"/>
    <w:rsid w:val="00B42F12"/>
    <w:rsid w:val="00B45E17"/>
    <w:rsid w:val="00B50427"/>
    <w:rsid w:val="00B822A4"/>
    <w:rsid w:val="00B856D4"/>
    <w:rsid w:val="00B91C35"/>
    <w:rsid w:val="00B948B2"/>
    <w:rsid w:val="00B97FFC"/>
    <w:rsid w:val="00BF4C28"/>
    <w:rsid w:val="00C028BE"/>
    <w:rsid w:val="00C04D96"/>
    <w:rsid w:val="00C15E5F"/>
    <w:rsid w:val="00C317DD"/>
    <w:rsid w:val="00C5150A"/>
    <w:rsid w:val="00C517CE"/>
    <w:rsid w:val="00C6004D"/>
    <w:rsid w:val="00C62770"/>
    <w:rsid w:val="00C63472"/>
    <w:rsid w:val="00C71A8E"/>
    <w:rsid w:val="00C74454"/>
    <w:rsid w:val="00C871E7"/>
    <w:rsid w:val="00CA28D0"/>
    <w:rsid w:val="00CA63DE"/>
    <w:rsid w:val="00CB3733"/>
    <w:rsid w:val="00D02144"/>
    <w:rsid w:val="00D02499"/>
    <w:rsid w:val="00D35401"/>
    <w:rsid w:val="00D648E0"/>
    <w:rsid w:val="00D6643F"/>
    <w:rsid w:val="00D7350E"/>
    <w:rsid w:val="00D843D3"/>
    <w:rsid w:val="00DA52CF"/>
    <w:rsid w:val="00DA5435"/>
    <w:rsid w:val="00DB2E66"/>
    <w:rsid w:val="00DB79F1"/>
    <w:rsid w:val="00DC0161"/>
    <w:rsid w:val="00DC5F45"/>
    <w:rsid w:val="00DC712E"/>
    <w:rsid w:val="00DD5D92"/>
    <w:rsid w:val="00DD6076"/>
    <w:rsid w:val="00DD60E4"/>
    <w:rsid w:val="00DE144F"/>
    <w:rsid w:val="00E07546"/>
    <w:rsid w:val="00E43B55"/>
    <w:rsid w:val="00E44944"/>
    <w:rsid w:val="00E66C63"/>
    <w:rsid w:val="00E72190"/>
    <w:rsid w:val="00EA28C0"/>
    <w:rsid w:val="00EA7E17"/>
    <w:rsid w:val="00EB6819"/>
    <w:rsid w:val="00EC578E"/>
    <w:rsid w:val="00EF3002"/>
    <w:rsid w:val="00F26CD5"/>
    <w:rsid w:val="00F3714D"/>
    <w:rsid w:val="00F37A76"/>
    <w:rsid w:val="00F43D6B"/>
    <w:rsid w:val="00F64868"/>
    <w:rsid w:val="00F700F2"/>
    <w:rsid w:val="00F76F37"/>
    <w:rsid w:val="00F8341E"/>
    <w:rsid w:val="00F839C6"/>
    <w:rsid w:val="00FB6A27"/>
    <w:rsid w:val="00FC1F57"/>
    <w:rsid w:val="00FD3DE6"/>
    <w:rsid w:val="00FD5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3DCDD"/>
  <w15:chartTrackingRefBased/>
  <w15:docId w15:val="{111802C3-1B81-094E-9B45-446D389BD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23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3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3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3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3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3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3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3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3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3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3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3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3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3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3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3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3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3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3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3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3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3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3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3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3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3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3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3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3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23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25237C"/>
    <w:pPr>
      <w:spacing w:after="0" w:line="240" w:lineRule="auto"/>
    </w:pPr>
    <w:rPr>
      <w:rFonts w:ascii="Helvetica" w:eastAsia="Times New Roman" w:hAnsi="Helvetica" w:cs="Times New Roman"/>
      <w:color w:val="141413"/>
      <w:kern w:val="0"/>
      <w:sz w:val="12"/>
      <w:szCs w:val="1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65F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F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F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F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F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23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, Analay</dc:creator>
  <cp:keywords/>
  <dc:description/>
  <cp:lastModifiedBy>Tracy Candelaria</cp:lastModifiedBy>
  <cp:revision>2</cp:revision>
  <dcterms:created xsi:type="dcterms:W3CDTF">2026-03-25T22:06:00Z</dcterms:created>
  <dcterms:modified xsi:type="dcterms:W3CDTF">2026-03-25T22:06:00Z</dcterms:modified>
</cp:coreProperties>
</file>